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62" w:rsidRPr="00554499" w:rsidRDefault="00483562" w:rsidP="00AE6AEF">
      <w:pPr>
        <w:widowControl/>
        <w:spacing w:afterLines="50"/>
        <w:jc w:val="left"/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</w:pPr>
      <w:r w:rsidRPr="00554499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>Supplementa</w:t>
      </w:r>
      <w:r w:rsidR="00AE6AEF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ry </w:t>
      </w:r>
      <w:r w:rsidRPr="00554499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EB6265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Pr="00554499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>I</w:t>
      </w:r>
      <w:r w:rsidRPr="00554499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>nformation</w:t>
      </w:r>
      <w:r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about genetic diversity</w:t>
      </w:r>
      <w:r w:rsidRPr="00554499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of </w:t>
      </w:r>
      <w:r w:rsidRPr="00554499">
        <w:rPr>
          <w:rFonts w:ascii="Times New Roman" w:eastAsia="Arial Unicode MS" w:hAnsi="Times New Roman" w:cs="Times New Roman"/>
          <w:bCs/>
          <w:i/>
          <w:color w:val="000000"/>
          <w:kern w:val="0"/>
          <w:sz w:val="24"/>
          <w:szCs w:val="24"/>
        </w:rPr>
        <w:t>B. cereus</w:t>
      </w:r>
      <w:r w:rsidRPr="00554499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isolated from </w:t>
      </w:r>
      <w:r w:rsidRPr="00554499">
        <w:rPr>
          <w:rFonts w:ascii="Times New Roman" w:hAnsi="Times New Roman" w:cs="Times New Roman"/>
          <w:bCs/>
          <w:kern w:val="0"/>
          <w:sz w:val="24"/>
          <w:szCs w:val="24"/>
        </w:rPr>
        <w:t>ready-to-eat foods</w:t>
      </w:r>
      <w:r w:rsidRPr="00554499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 in China</w:t>
      </w:r>
    </w:p>
    <w:tbl>
      <w:tblPr>
        <w:tblW w:w="4370" w:type="pct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750"/>
        <w:gridCol w:w="1741"/>
        <w:gridCol w:w="1220"/>
        <w:gridCol w:w="2438"/>
        <w:gridCol w:w="755"/>
        <w:gridCol w:w="1742"/>
        <w:gridCol w:w="1220"/>
        <w:gridCol w:w="2438"/>
        <w:gridCol w:w="84"/>
      </w:tblGrid>
      <w:tr w:rsidR="00483562" w:rsidRPr="0053382B" w:rsidTr="007F391B">
        <w:trPr>
          <w:trHeight w:hRule="exact" w:val="547"/>
        </w:trPr>
        <w:tc>
          <w:tcPr>
            <w:tcW w:w="73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ST type</w:t>
            </w:r>
          </w:p>
        </w:tc>
        <w:tc>
          <w:tcPr>
            <w:tcW w:w="238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Clonal</w:t>
            </w:r>
            <w:proofErr w:type="spellEnd"/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omplex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ST type</w:t>
            </w:r>
          </w:p>
        </w:tc>
        <w:tc>
          <w:tcPr>
            <w:tcW w:w="2381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>Clonal</w:t>
            </w:r>
            <w:proofErr w:type="spellEnd"/>
            <w:r w:rsidRPr="0053382B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tcBorders>
              <w:top w:val="single" w:sz="12" w:space="0" w:color="auto"/>
            </w:tcBorders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-Bc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62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B-Bc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81" w:type="dxa"/>
            <w:gridSpan w:val="2"/>
            <w:tcBorders>
              <w:top w:val="single" w:sz="12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34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A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1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38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4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39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10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59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4-3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bookmarkStart w:id="0" w:name="_GoBack"/>
        <w:bookmarkEnd w:id="0"/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60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8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A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68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38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86-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6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-2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6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4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3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77-2A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77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62-1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037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3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93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53382B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34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43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9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62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28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84-1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845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89-2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79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89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3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10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51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81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35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1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35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9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38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9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62-1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6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4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95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10-3C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8329B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  <w:r w:rsidR="008329BB" w:rsidRPr="0053382B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11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34-3B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1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4-2C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34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4-3C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36-1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9-1B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71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10-2A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12-1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gridSpan w:val="2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12-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12-1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11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8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7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6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62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6-2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85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1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93-4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589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27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10-1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43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62-3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6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6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94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6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1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35-2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7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37-2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35-2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39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12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10-1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87-2B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35-1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87-1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95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89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0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381" w:type="dxa"/>
            <w:gridSpan w:val="2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trHeight w:hRule="exact" w:val="438"/>
        </w:trPr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10-2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84-2A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81" w:type="dxa"/>
            <w:gridSpan w:val="2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8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9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835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87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61-2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09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62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8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09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6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10-4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60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3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442</w:t>
            </w:r>
            <w:r w:rsidR="00E242A5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34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3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59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6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44-2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11-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63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9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35-3A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09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4-2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39-1B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36-2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3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12-1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6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85-1B</w:t>
            </w:r>
            <w:r w:rsidR="0053382B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88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9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35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35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12-1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12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34-2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87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94-2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3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1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2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4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84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9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10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34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2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89-1A</w:t>
            </w:r>
            <w:r w:rsidR="0053382B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60-3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561-3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61-3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34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36-1A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38-3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10-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11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30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34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6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29-3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6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35-2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838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5-1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7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85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8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9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1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43-2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60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4-1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86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9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87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39-2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0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36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5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9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87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8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1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23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8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79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60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79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85-2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09-2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88-3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43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6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5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FF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35-2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61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3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6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293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6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701" w:type="dxa"/>
            <w:vAlign w:val="center"/>
          </w:tcPr>
          <w:p w:rsidR="00483562" w:rsidRPr="00950188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0188">
              <w:rPr>
                <w:rFonts w:ascii="Times New Roman" w:hAnsi="Times New Roman" w:cs="Times New Roman"/>
                <w:sz w:val="24"/>
                <w:szCs w:val="24"/>
              </w:rPr>
              <w:t>2111-2-Bc</w:t>
            </w:r>
          </w:p>
        </w:tc>
        <w:tc>
          <w:tcPr>
            <w:tcW w:w="1191" w:type="dxa"/>
            <w:vAlign w:val="center"/>
          </w:tcPr>
          <w:p w:rsidR="00483562" w:rsidRPr="00950188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0188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5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0-1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38-1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36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7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7-2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6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60-2C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6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9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62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0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3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86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77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4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10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38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78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8-1A</w:t>
            </w:r>
            <w:r w:rsidR="00E242A5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79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7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62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0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73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35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28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60-1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4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87-1B</w:t>
            </w:r>
            <w:r w:rsidR="00E242A5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6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2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786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0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7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1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159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1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3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188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61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8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110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41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38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85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5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09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87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5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1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8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5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81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4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86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6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12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Y2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68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56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9-1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6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34-3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362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0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36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6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Y36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1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10-3B</w:t>
            </w:r>
            <w:r w:rsidR="0053382B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379-3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2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012-2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Y64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10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12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4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09-1A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144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5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1-1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1187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276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6-1B</w:t>
            </w:r>
            <w:r w:rsidR="00E242A5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5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2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77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3611-2B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2150*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79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78*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29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79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36-2B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7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39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838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8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86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1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86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98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2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4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0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36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3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6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1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39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4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6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2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6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5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7-1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48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6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89-2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4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484-3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6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59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5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586-3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8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986-3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6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12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9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10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7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Y161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44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8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34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1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086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0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3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61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2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0-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0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686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3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2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1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11-1A-Bc</w:t>
            </w:r>
            <w:r w:rsidRPr="00533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4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112-3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2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761-3B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5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10-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1810-2B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96*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37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4*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28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5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10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2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6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6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60-2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6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7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85-1C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4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36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37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8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110-2B</w:t>
            </w:r>
            <w:r w:rsidR="0053382B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5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11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39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8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10-2B</w:t>
            </w:r>
            <w:r w:rsidR="0053382B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6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FF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60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19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39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7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8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6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39-1C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8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11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8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1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39-3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8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2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59-1B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0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3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487-4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3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260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1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10-1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4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11-2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2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12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5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34-1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34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6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FC7BF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6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3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585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7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36-1B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4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760-2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8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62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5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142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4-1C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29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462-1A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6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884-3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FF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39-1C</w:t>
            </w:r>
            <w:r w:rsidR="00FC7BF1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7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910-1A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31*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-205 complex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11-3C-Bc</w:t>
            </w:r>
          </w:p>
        </w:tc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7*</w:t>
            </w:r>
          </w:p>
        </w:tc>
        <w:tc>
          <w:tcPr>
            <w:tcW w:w="2381" w:type="dxa"/>
            <w:tcBorders>
              <w:bottom w:val="single" w:sz="18" w:space="0" w:color="auto"/>
            </w:tcBorders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85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7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984-1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4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05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185-2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7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062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5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560-1A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48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142 complex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11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8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38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0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34-3A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9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3 complex</w:t>
            </w:r>
          </w:p>
        </w:tc>
      </w:tr>
      <w:tr w:rsidR="00483562" w:rsidRPr="0053382B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760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1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hAnsi="Times New Roman" w:cs="Times New Roman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56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60*</w:t>
            </w:r>
          </w:p>
        </w:tc>
        <w:tc>
          <w:tcPr>
            <w:tcW w:w="238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365 complex</w:t>
            </w:r>
          </w:p>
        </w:tc>
      </w:tr>
      <w:tr w:rsidR="00483562" w:rsidRPr="00554499" w:rsidTr="007F391B">
        <w:trPr>
          <w:gridAfter w:val="1"/>
          <w:wAfter w:w="82" w:type="dxa"/>
          <w:trHeight w:hRule="exact" w:val="454"/>
        </w:trPr>
        <w:tc>
          <w:tcPr>
            <w:tcW w:w="733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837-Bc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53*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338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737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70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429-2A</w:t>
            </w:r>
            <w:r w:rsidR="00E242A5" w:rsidRPr="0053382B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1191" w:type="dxa"/>
            <w:vAlign w:val="center"/>
          </w:tcPr>
          <w:p w:rsidR="00483562" w:rsidRPr="0053382B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2361*</w:t>
            </w:r>
          </w:p>
        </w:tc>
        <w:tc>
          <w:tcPr>
            <w:tcW w:w="2381" w:type="dxa"/>
            <w:vAlign w:val="center"/>
          </w:tcPr>
          <w:p w:rsidR="00483562" w:rsidRPr="00554499" w:rsidRDefault="00483562" w:rsidP="007F391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382B">
              <w:rPr>
                <w:rFonts w:ascii="Times New Roman" w:hAnsi="Times New Roman" w:cs="Times New Roman"/>
                <w:sz w:val="24"/>
                <w:szCs w:val="24"/>
              </w:rPr>
              <w:t>ST-205 complex</w:t>
            </w:r>
          </w:p>
        </w:tc>
      </w:tr>
    </w:tbl>
    <w:p w:rsidR="00483562" w:rsidRPr="003D62D1" w:rsidRDefault="00483562" w:rsidP="00483562">
      <w:pPr>
        <w:widowControl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D62D1">
        <w:rPr>
          <w:rFonts w:ascii="Times New Roman" w:eastAsia="Arial Unicode MS" w:hAnsi="Times New Roman" w:cs="Times New Roman"/>
          <w:sz w:val="24"/>
          <w:szCs w:val="24"/>
        </w:rPr>
        <w:t xml:space="preserve">* </w:t>
      </w:r>
      <w:proofErr w:type="gramStart"/>
      <w:r w:rsidRPr="003D62D1">
        <w:rPr>
          <w:rFonts w:ascii="Times New Roman" w:eastAsia="Arial Unicode MS" w:hAnsi="Times New Roman" w:cs="Times New Roman"/>
          <w:sz w:val="24"/>
          <w:szCs w:val="24"/>
        </w:rPr>
        <w:t>represents</w:t>
      </w:r>
      <w:proofErr w:type="gramEnd"/>
      <w:r w:rsidRPr="003D62D1">
        <w:rPr>
          <w:rFonts w:ascii="Times New Roman" w:eastAsia="Arial Unicode MS" w:hAnsi="Times New Roman" w:cs="Times New Roman"/>
          <w:sz w:val="24"/>
          <w:szCs w:val="24"/>
        </w:rPr>
        <w:t xml:space="preserve"> the new ST; # represents potential emetic strains</w:t>
      </w:r>
    </w:p>
    <w:p w:rsidR="00483562" w:rsidRDefault="00483562" w:rsidP="00483562">
      <w:pPr>
        <w:widowControl/>
        <w:jc w:val="left"/>
        <w:rPr>
          <w:rFonts w:ascii="Times New Roman" w:eastAsia="Arial Unicode MS" w:hAnsi="Times New Roman" w:cs="Times New Roman"/>
          <w:szCs w:val="21"/>
        </w:rPr>
      </w:pPr>
    </w:p>
    <w:p w:rsidR="00483562" w:rsidRDefault="00483562" w:rsidP="00483562">
      <w:pPr>
        <w:widowControl/>
        <w:jc w:val="left"/>
        <w:rPr>
          <w:rFonts w:ascii="Times New Roman" w:eastAsia="Arial Unicode MS" w:hAnsi="Times New Roman" w:cs="Times New Roman"/>
          <w:szCs w:val="21"/>
        </w:rPr>
      </w:pPr>
    </w:p>
    <w:p w:rsidR="00483562" w:rsidRDefault="00483562" w:rsidP="00483562">
      <w:pPr>
        <w:widowControl/>
        <w:jc w:val="left"/>
        <w:rPr>
          <w:rFonts w:ascii="Times New Roman" w:eastAsia="Arial Unicode MS" w:hAnsi="Times New Roman" w:cs="Times New Roman"/>
          <w:szCs w:val="21"/>
        </w:rPr>
      </w:pPr>
    </w:p>
    <w:p w:rsidR="00483562" w:rsidRDefault="00483562" w:rsidP="00483562">
      <w:pPr>
        <w:widowControl/>
        <w:jc w:val="left"/>
        <w:rPr>
          <w:rFonts w:ascii="Times New Roman" w:eastAsia="Arial Unicode MS" w:hAnsi="Times New Roman" w:cs="Times New Roman"/>
          <w:szCs w:val="21"/>
        </w:rPr>
      </w:pPr>
    </w:p>
    <w:p w:rsidR="0047593F" w:rsidRPr="00483562" w:rsidRDefault="0047593F" w:rsidP="0047593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472629" w:rsidRPr="003D62D1" w:rsidRDefault="00472629" w:rsidP="003D62D1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sectPr w:rsidR="00472629" w:rsidRPr="003D62D1" w:rsidSect="004835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0D3" w:rsidRDefault="005000D3" w:rsidP="0047593F">
      <w:r>
        <w:separator/>
      </w:r>
    </w:p>
  </w:endnote>
  <w:endnote w:type="continuationSeparator" w:id="0">
    <w:p w:rsidR="005000D3" w:rsidRDefault="005000D3" w:rsidP="004759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BLNN P+ Helvetica Neue LT Std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0D3" w:rsidRDefault="005000D3" w:rsidP="0047593F">
      <w:r>
        <w:separator/>
      </w:r>
    </w:p>
  </w:footnote>
  <w:footnote w:type="continuationSeparator" w:id="0">
    <w:p w:rsidR="005000D3" w:rsidRDefault="005000D3" w:rsidP="004759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593F"/>
    <w:rsid w:val="0001272D"/>
    <w:rsid w:val="000164E4"/>
    <w:rsid w:val="000363D2"/>
    <w:rsid w:val="0008045B"/>
    <w:rsid w:val="00096E5C"/>
    <w:rsid w:val="000A5DEC"/>
    <w:rsid w:val="000B5190"/>
    <w:rsid w:val="000B6624"/>
    <w:rsid w:val="000B6775"/>
    <w:rsid w:val="000D476E"/>
    <w:rsid w:val="000E2D0E"/>
    <w:rsid w:val="000F6072"/>
    <w:rsid w:val="00110D3F"/>
    <w:rsid w:val="00114C16"/>
    <w:rsid w:val="00132AD2"/>
    <w:rsid w:val="00136F27"/>
    <w:rsid w:val="00146BD9"/>
    <w:rsid w:val="00146EEF"/>
    <w:rsid w:val="00155277"/>
    <w:rsid w:val="00187E70"/>
    <w:rsid w:val="001D7509"/>
    <w:rsid w:val="001D7F33"/>
    <w:rsid w:val="001F2194"/>
    <w:rsid w:val="00227336"/>
    <w:rsid w:val="00266E8F"/>
    <w:rsid w:val="00292600"/>
    <w:rsid w:val="002B54B7"/>
    <w:rsid w:val="002D4687"/>
    <w:rsid w:val="002D4A9F"/>
    <w:rsid w:val="002E0DE8"/>
    <w:rsid w:val="002E2848"/>
    <w:rsid w:val="002E4E20"/>
    <w:rsid w:val="002F0BB5"/>
    <w:rsid w:val="002F378B"/>
    <w:rsid w:val="00327EBF"/>
    <w:rsid w:val="00365DF2"/>
    <w:rsid w:val="00366DDC"/>
    <w:rsid w:val="00377A31"/>
    <w:rsid w:val="003A0247"/>
    <w:rsid w:val="003B0D53"/>
    <w:rsid w:val="003B13B4"/>
    <w:rsid w:val="003C4FDA"/>
    <w:rsid w:val="003D49D7"/>
    <w:rsid w:val="003D62D1"/>
    <w:rsid w:val="003E1BDF"/>
    <w:rsid w:val="003F214E"/>
    <w:rsid w:val="003F6A76"/>
    <w:rsid w:val="003F6BE4"/>
    <w:rsid w:val="00407358"/>
    <w:rsid w:val="0041468F"/>
    <w:rsid w:val="00423CF4"/>
    <w:rsid w:val="004249F0"/>
    <w:rsid w:val="0043593A"/>
    <w:rsid w:val="00444EF8"/>
    <w:rsid w:val="00446D3F"/>
    <w:rsid w:val="004475FF"/>
    <w:rsid w:val="00453FED"/>
    <w:rsid w:val="00472629"/>
    <w:rsid w:val="004730D1"/>
    <w:rsid w:val="0047593F"/>
    <w:rsid w:val="00480F50"/>
    <w:rsid w:val="00483562"/>
    <w:rsid w:val="004C0EEA"/>
    <w:rsid w:val="004C3BE6"/>
    <w:rsid w:val="004C55FF"/>
    <w:rsid w:val="004C7FFE"/>
    <w:rsid w:val="004F43EE"/>
    <w:rsid w:val="005000D3"/>
    <w:rsid w:val="00501FAF"/>
    <w:rsid w:val="00506F84"/>
    <w:rsid w:val="0053382B"/>
    <w:rsid w:val="00533CB7"/>
    <w:rsid w:val="00544483"/>
    <w:rsid w:val="00546A0B"/>
    <w:rsid w:val="00570100"/>
    <w:rsid w:val="005A2C45"/>
    <w:rsid w:val="005A7EAE"/>
    <w:rsid w:val="005C71E5"/>
    <w:rsid w:val="005E2A69"/>
    <w:rsid w:val="005F1DEA"/>
    <w:rsid w:val="005F463E"/>
    <w:rsid w:val="005F4E3F"/>
    <w:rsid w:val="005F5765"/>
    <w:rsid w:val="005F579C"/>
    <w:rsid w:val="00602654"/>
    <w:rsid w:val="00622619"/>
    <w:rsid w:val="00640E2D"/>
    <w:rsid w:val="00643F41"/>
    <w:rsid w:val="00651E97"/>
    <w:rsid w:val="006632AF"/>
    <w:rsid w:val="00666E0E"/>
    <w:rsid w:val="00676557"/>
    <w:rsid w:val="00690DBE"/>
    <w:rsid w:val="0069533D"/>
    <w:rsid w:val="006A40CD"/>
    <w:rsid w:val="006B3864"/>
    <w:rsid w:val="006C3A43"/>
    <w:rsid w:val="0070522E"/>
    <w:rsid w:val="0071056E"/>
    <w:rsid w:val="0073286D"/>
    <w:rsid w:val="00791D26"/>
    <w:rsid w:val="00796462"/>
    <w:rsid w:val="00796F9C"/>
    <w:rsid w:val="007D63C3"/>
    <w:rsid w:val="007E4A22"/>
    <w:rsid w:val="007E6757"/>
    <w:rsid w:val="007F391B"/>
    <w:rsid w:val="008329BB"/>
    <w:rsid w:val="00835F31"/>
    <w:rsid w:val="00836A71"/>
    <w:rsid w:val="00843B0F"/>
    <w:rsid w:val="00856D31"/>
    <w:rsid w:val="00876740"/>
    <w:rsid w:val="0088063D"/>
    <w:rsid w:val="00880CA3"/>
    <w:rsid w:val="0089666D"/>
    <w:rsid w:val="008A13D0"/>
    <w:rsid w:val="008A400C"/>
    <w:rsid w:val="008B6A07"/>
    <w:rsid w:val="008C5728"/>
    <w:rsid w:val="008E628E"/>
    <w:rsid w:val="008F4095"/>
    <w:rsid w:val="00950188"/>
    <w:rsid w:val="00982DDE"/>
    <w:rsid w:val="00984AB4"/>
    <w:rsid w:val="0099166E"/>
    <w:rsid w:val="009A26A0"/>
    <w:rsid w:val="009A79DE"/>
    <w:rsid w:val="009C13EE"/>
    <w:rsid w:val="009E11F2"/>
    <w:rsid w:val="009E728C"/>
    <w:rsid w:val="00A05D6E"/>
    <w:rsid w:val="00A168FA"/>
    <w:rsid w:val="00A22951"/>
    <w:rsid w:val="00A31B6B"/>
    <w:rsid w:val="00A341B7"/>
    <w:rsid w:val="00A35414"/>
    <w:rsid w:val="00A37AEA"/>
    <w:rsid w:val="00A750FD"/>
    <w:rsid w:val="00A85602"/>
    <w:rsid w:val="00A90644"/>
    <w:rsid w:val="00AA1CC6"/>
    <w:rsid w:val="00AA2B78"/>
    <w:rsid w:val="00AA39BF"/>
    <w:rsid w:val="00AA4F3F"/>
    <w:rsid w:val="00AC2DB4"/>
    <w:rsid w:val="00AD54F2"/>
    <w:rsid w:val="00AE6AEF"/>
    <w:rsid w:val="00B026AF"/>
    <w:rsid w:val="00B0602A"/>
    <w:rsid w:val="00B13E05"/>
    <w:rsid w:val="00B14229"/>
    <w:rsid w:val="00B23392"/>
    <w:rsid w:val="00B41EDE"/>
    <w:rsid w:val="00B42A48"/>
    <w:rsid w:val="00B43D4D"/>
    <w:rsid w:val="00B702CF"/>
    <w:rsid w:val="00B81D1B"/>
    <w:rsid w:val="00B97873"/>
    <w:rsid w:val="00BA39B7"/>
    <w:rsid w:val="00BA56FF"/>
    <w:rsid w:val="00BA6524"/>
    <w:rsid w:val="00BA6B04"/>
    <w:rsid w:val="00BB1D60"/>
    <w:rsid w:val="00BB617B"/>
    <w:rsid w:val="00BB657C"/>
    <w:rsid w:val="00BC1ADB"/>
    <w:rsid w:val="00BC2258"/>
    <w:rsid w:val="00BE0F51"/>
    <w:rsid w:val="00BE6D1A"/>
    <w:rsid w:val="00BE7C06"/>
    <w:rsid w:val="00BE7E74"/>
    <w:rsid w:val="00BF164F"/>
    <w:rsid w:val="00BF62BD"/>
    <w:rsid w:val="00C062B6"/>
    <w:rsid w:val="00C64380"/>
    <w:rsid w:val="00C71A33"/>
    <w:rsid w:val="00C72E80"/>
    <w:rsid w:val="00C82E74"/>
    <w:rsid w:val="00C83994"/>
    <w:rsid w:val="00C97CF2"/>
    <w:rsid w:val="00CC0068"/>
    <w:rsid w:val="00CF052B"/>
    <w:rsid w:val="00D075E9"/>
    <w:rsid w:val="00D21F14"/>
    <w:rsid w:val="00D22B1D"/>
    <w:rsid w:val="00D2317E"/>
    <w:rsid w:val="00D2645B"/>
    <w:rsid w:val="00D35A0F"/>
    <w:rsid w:val="00D56A72"/>
    <w:rsid w:val="00D66CC1"/>
    <w:rsid w:val="00D862AF"/>
    <w:rsid w:val="00D91042"/>
    <w:rsid w:val="00DA1D74"/>
    <w:rsid w:val="00DB4632"/>
    <w:rsid w:val="00DF6E61"/>
    <w:rsid w:val="00E242A5"/>
    <w:rsid w:val="00E40605"/>
    <w:rsid w:val="00E41473"/>
    <w:rsid w:val="00E5724E"/>
    <w:rsid w:val="00E61707"/>
    <w:rsid w:val="00E61CB9"/>
    <w:rsid w:val="00E66AE6"/>
    <w:rsid w:val="00E67173"/>
    <w:rsid w:val="00EA47BD"/>
    <w:rsid w:val="00EB6265"/>
    <w:rsid w:val="00EE51FA"/>
    <w:rsid w:val="00EF475E"/>
    <w:rsid w:val="00EF545D"/>
    <w:rsid w:val="00F25B95"/>
    <w:rsid w:val="00F27229"/>
    <w:rsid w:val="00F35405"/>
    <w:rsid w:val="00F4349C"/>
    <w:rsid w:val="00F55E90"/>
    <w:rsid w:val="00F55F19"/>
    <w:rsid w:val="00F61A70"/>
    <w:rsid w:val="00F77564"/>
    <w:rsid w:val="00F94727"/>
    <w:rsid w:val="00FA38F7"/>
    <w:rsid w:val="00FC5149"/>
    <w:rsid w:val="00FC7BF1"/>
    <w:rsid w:val="00FD583C"/>
    <w:rsid w:val="00FD6BFC"/>
    <w:rsid w:val="00FE3805"/>
    <w:rsid w:val="00FE5749"/>
    <w:rsid w:val="00FF01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9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59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5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593F"/>
    <w:rPr>
      <w:sz w:val="18"/>
      <w:szCs w:val="18"/>
    </w:rPr>
  </w:style>
  <w:style w:type="table" w:styleId="a5">
    <w:name w:val="Table Grid"/>
    <w:basedOn w:val="a1"/>
    <w:uiPriority w:val="59"/>
    <w:qFormat/>
    <w:rsid w:val="0047593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7593F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48356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83562"/>
    <w:rPr>
      <w:color w:val="800080"/>
      <w:u w:val="single"/>
    </w:rPr>
  </w:style>
  <w:style w:type="paragraph" w:customStyle="1" w:styleId="font5">
    <w:name w:val="font5"/>
    <w:basedOn w:val="a"/>
    <w:rsid w:val="004835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83562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483562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483562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83562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83562"/>
    <w:pPr>
      <w:widowControl/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Default">
    <w:name w:val="Default"/>
    <w:rsid w:val="0008045B"/>
    <w:pPr>
      <w:widowControl w:val="0"/>
      <w:autoSpaceDE w:val="0"/>
      <w:autoSpaceDN w:val="0"/>
      <w:adjustRightInd w:val="0"/>
    </w:pPr>
    <w:rPr>
      <w:rFonts w:ascii="BBLNN P+ Helvetica Neue LT Std" w:eastAsia="BBLNN P+ Helvetica Neue LT Std" w:cs="BBLNN P+ Helvetica Neue LT Std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49931C-9E57-4C8F-B5F7-72B11A829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688</Words>
  <Characters>9628</Characters>
  <Application>Microsoft Office Word</Application>
  <DocSecurity>0</DocSecurity>
  <Lines>80</Lines>
  <Paragraphs>22</Paragraphs>
  <ScaleCrop>false</ScaleCrop>
  <Company>http://www.deepbbs.org</Company>
  <LinksUpToDate>false</LinksUpToDate>
  <CharactersWithSpaces>11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4</cp:revision>
  <dcterms:created xsi:type="dcterms:W3CDTF">2019-11-18T07:34:00Z</dcterms:created>
  <dcterms:modified xsi:type="dcterms:W3CDTF">2019-11-18T12:40:00Z</dcterms:modified>
</cp:coreProperties>
</file>